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E401C" w14:textId="77777777" w:rsidR="00C83480" w:rsidRPr="002E1325" w:rsidRDefault="00C83480" w:rsidP="00C83480">
      <w:pPr>
        <w:widowControl w:val="0"/>
        <w:spacing w:line="240" w:lineRule="auto"/>
        <w:ind w:right="-80"/>
        <w:contextualSpacing/>
        <w:rPr>
          <w:rFonts w:ascii="Times New Roman" w:hAnsi="Times New Roman" w:cs="Times New Roman"/>
          <w:b/>
          <w:bCs/>
        </w:rPr>
      </w:pPr>
      <w:r w:rsidRPr="002E1325">
        <w:rPr>
          <w:rFonts w:ascii="Times New Roman" w:hAnsi="Times New Roman" w:cs="Times New Roman"/>
          <w:b/>
          <w:bCs/>
        </w:rPr>
        <w:t>Supplementary Information:</w:t>
      </w:r>
    </w:p>
    <w:p w14:paraId="36AE6C3B" w14:textId="77777777" w:rsidR="00C83480" w:rsidRPr="002E1325" w:rsidRDefault="00C83480" w:rsidP="00C83480">
      <w:pPr>
        <w:widowControl w:val="0"/>
        <w:spacing w:line="240" w:lineRule="auto"/>
        <w:ind w:right="-80"/>
        <w:contextualSpacing/>
        <w:rPr>
          <w:rFonts w:ascii="Times New Roman" w:hAnsi="Times New Roman" w:cs="Times New Roman"/>
          <w:b/>
          <w:bCs/>
        </w:rPr>
      </w:pPr>
    </w:p>
    <w:p w14:paraId="5C7AE93A" w14:textId="77777777" w:rsidR="00C83480" w:rsidRPr="002E1325" w:rsidRDefault="00C83480" w:rsidP="00C83480">
      <w:pPr>
        <w:widowControl w:val="0"/>
        <w:spacing w:line="240" w:lineRule="auto"/>
        <w:ind w:right="-80"/>
        <w:contextualSpacing/>
        <w:rPr>
          <w:rFonts w:ascii="Times New Roman" w:hAnsi="Times New Roman" w:cs="Times New Roman"/>
        </w:rPr>
      </w:pPr>
      <w:r w:rsidRPr="002E1325">
        <w:rPr>
          <w:rFonts w:ascii="Times New Roman" w:hAnsi="Times New Roman" w:cs="Times New Roman"/>
          <w:b/>
          <w:bCs/>
        </w:rPr>
        <w:t>Supplementary Table 1.</w:t>
      </w:r>
      <w:r w:rsidRPr="002E1325">
        <w:rPr>
          <w:rFonts w:ascii="Times New Roman" w:hAnsi="Times New Roman" w:cs="Times New Roman"/>
        </w:rPr>
        <w:t xml:space="preserve">  Accuracy and precision values for LC-MS/MS analysis of </w:t>
      </w:r>
      <w:proofErr w:type="spellStart"/>
      <w:r w:rsidRPr="002E1325">
        <w:rPr>
          <w:rFonts w:ascii="Times New Roman" w:hAnsi="Times New Roman" w:cs="Times New Roman"/>
        </w:rPr>
        <w:t>isoflupredone</w:t>
      </w:r>
      <w:proofErr w:type="spellEnd"/>
      <w:r w:rsidRPr="002E1325">
        <w:rPr>
          <w:rFonts w:ascii="Times New Roman" w:hAnsi="Times New Roman" w:cs="Times New Roman"/>
        </w:rPr>
        <w:t xml:space="preserve"> and cortisol in equine biological matrices.  Values represent the average of 6 replicates.  </w:t>
      </w:r>
    </w:p>
    <w:p w14:paraId="72522F15" w14:textId="77777777" w:rsidR="00C83480" w:rsidRDefault="00C83480" w:rsidP="00C83480">
      <w:pPr>
        <w:widowControl w:val="0"/>
        <w:spacing w:line="480" w:lineRule="auto"/>
        <w:ind w:right="-80"/>
        <w:contextualSpacing/>
        <w:rPr>
          <w:rFonts w:ascii="Times New Roman" w:hAnsi="Times New Roman" w:cs="Times New Roman"/>
        </w:rPr>
      </w:pPr>
    </w:p>
    <w:p w14:paraId="55E530BD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548BA318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0BFCA0CB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75B153C0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2EE6DBF2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69909BAB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6BB0D745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7A3F5E56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6C12F536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2E560F15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368D52D9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66B02DD7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0FDB773C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717A0260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70BA04F3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2B5CC3A8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20CAD4BB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204FD577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31BCED4E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37E89038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6FF187BD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p w14:paraId="1FF13DDF" w14:textId="77777777" w:rsidR="00C83480" w:rsidRDefault="00C83480" w:rsidP="00C83480">
      <w:pPr>
        <w:widowControl w:val="0"/>
        <w:spacing w:line="240" w:lineRule="auto"/>
        <w:ind w:right="-80"/>
        <w:contextualSpacing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3640"/>
        <w:tblW w:w="10710" w:type="dxa"/>
        <w:tblLook w:val="04A0" w:firstRow="1" w:lastRow="0" w:firstColumn="1" w:lastColumn="0" w:noHBand="0" w:noVBand="1"/>
      </w:tblPr>
      <w:tblGrid>
        <w:gridCol w:w="1918"/>
        <w:gridCol w:w="1503"/>
        <w:gridCol w:w="1717"/>
        <w:gridCol w:w="2872"/>
        <w:gridCol w:w="2700"/>
      </w:tblGrid>
      <w:tr w:rsidR="00C83480" w:rsidRPr="002E1325" w14:paraId="6DEAF8D0" w14:textId="77777777" w:rsidTr="002E450B">
        <w:tc>
          <w:tcPr>
            <w:tcW w:w="1918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04DF502F" w14:textId="77777777" w:rsidR="00C83480" w:rsidRPr="002E1325" w:rsidRDefault="00C83480" w:rsidP="002E450B">
            <w:pPr>
              <w:ind w:left="-810" w:firstLine="810"/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Analyte</w:t>
            </w:r>
          </w:p>
        </w:tc>
        <w:tc>
          <w:tcPr>
            <w:tcW w:w="1503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0613C916" w14:textId="77777777" w:rsidR="00C83480" w:rsidRPr="002E1325" w:rsidRDefault="00C83480" w:rsidP="002E450B">
            <w:pPr>
              <w:ind w:left="-810" w:firstLine="810"/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4015F256" w14:textId="77777777" w:rsidR="00C83480" w:rsidRPr="002E1325" w:rsidRDefault="00C83480" w:rsidP="002E450B">
            <w:pPr>
              <w:ind w:left="-810" w:firstLine="810"/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Concentration</w:t>
            </w:r>
          </w:p>
          <w:p w14:paraId="24FEA09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2872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57628D8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Intra-day accuracy (% nominal concentration)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7ADD40D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Intra-day precision</w:t>
            </w:r>
          </w:p>
          <w:p w14:paraId="150EA55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 xml:space="preserve"> (% relative SD)</w:t>
            </w:r>
          </w:p>
        </w:tc>
      </w:tr>
      <w:tr w:rsidR="00C83480" w:rsidRPr="002E1325" w14:paraId="21C84212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A58327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1325">
              <w:rPr>
                <w:rFonts w:ascii="Times New Roman" w:hAnsi="Times New Roman" w:cs="Times New Roman"/>
              </w:rPr>
              <w:t>Isoflupredone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49485C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0DBE90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6F874F9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505277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5161CA64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A9B82B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AF22F3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80B676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088A499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C34D1C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799191D2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F9E3027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2AA092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02D235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4EB166B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6BF7253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2890443A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09423E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E32C75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D1512D7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5C80A69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E83924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8.0</w:t>
            </w:r>
          </w:p>
        </w:tc>
      </w:tr>
      <w:tr w:rsidR="00C83480" w:rsidRPr="002E1325" w14:paraId="723A2BD5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1963E03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BD5C3D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2C8002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1DB9BBB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963517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8.0</w:t>
            </w:r>
          </w:p>
        </w:tc>
      </w:tr>
      <w:tr w:rsidR="00C83480" w:rsidRPr="002E1325" w14:paraId="0DFB3368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CB07B4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976E242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0D2DB0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7429D90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478164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3A28765F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8EFC43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1467A7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7D5326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8FA4C1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546DA0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30C8A119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D51FD5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D70E2D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EBB7C6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9A0E9B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D31F67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5.0</w:t>
            </w:r>
          </w:p>
        </w:tc>
      </w:tr>
      <w:tr w:rsidR="00C83480" w:rsidRPr="002E1325" w14:paraId="1BB34023" w14:textId="77777777" w:rsidTr="002E450B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BD917B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26FCD4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623EC8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6B368E2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F8391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24574806" w14:textId="77777777" w:rsidTr="002E450B">
        <w:trPr>
          <w:trHeight w:val="27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6B0403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29BDB4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0387BE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71F6147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7C51B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5.0</w:t>
            </w:r>
          </w:p>
        </w:tc>
      </w:tr>
      <w:tr w:rsidR="00C83480" w:rsidRPr="002E1325" w14:paraId="7F9D4E11" w14:textId="77777777" w:rsidTr="002E450B">
        <w:trPr>
          <w:trHeight w:val="27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372DBA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Cortiso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618ED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1B129D7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449EFA3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1F2EDE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0E79C1BA" w14:textId="77777777" w:rsidTr="002E450B">
        <w:trPr>
          <w:trHeight w:val="27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0C8E73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65C4C8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DEFCAE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5348CCA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E0D5E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2C2AE432" w14:textId="77777777" w:rsidTr="002E450B">
        <w:trPr>
          <w:trHeight w:val="27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009BDC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0C1965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DB2545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1D5B40D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89.0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0D23AE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3.0</w:t>
            </w:r>
          </w:p>
        </w:tc>
      </w:tr>
      <w:tr w:rsidR="00C83480" w:rsidRPr="002E1325" w14:paraId="048816A0" w14:textId="77777777" w:rsidTr="002E450B">
        <w:trPr>
          <w:trHeight w:val="275"/>
        </w:trPr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812D0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AA323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55A12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13427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7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E969A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8.0</w:t>
            </w:r>
          </w:p>
        </w:tc>
      </w:tr>
    </w:tbl>
    <w:p w14:paraId="73D8A681" w14:textId="77777777" w:rsidR="00C83480" w:rsidRPr="002E1325" w:rsidRDefault="00C83480" w:rsidP="00C83480">
      <w:pPr>
        <w:spacing w:line="240" w:lineRule="auto"/>
        <w:contextualSpacing/>
        <w:rPr>
          <w:rFonts w:ascii="Times New Roman" w:hAnsi="Times New Roman" w:cs="Times New Roman"/>
        </w:rPr>
      </w:pPr>
      <w:r w:rsidRPr="002E1325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2E1325">
        <w:rPr>
          <w:rFonts w:ascii="Times New Roman" w:hAnsi="Times New Roman" w:cs="Times New Roman"/>
        </w:rPr>
        <w:t xml:space="preserve">  Accuracy and precision values for LC-MS/MS analysis of various eicosanoids in equine blood.  </w:t>
      </w:r>
    </w:p>
    <w:p w14:paraId="59788D69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00D5DA60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27275790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2B56FC1E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4312D0D8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43E2CAAB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6E85DC55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20629D65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023CF08E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76E52849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50477B45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6150F57C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79E673B4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18F1C28B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0DC1159B" w14:textId="77777777" w:rsidR="00C83480" w:rsidRDefault="00C83480" w:rsidP="00C83480">
      <w:pPr>
        <w:spacing w:line="240" w:lineRule="auto"/>
        <w:contextualSpacing/>
        <w:rPr>
          <w:rFonts w:ascii="Bookman Old Style" w:hAnsi="Bookman Old Style"/>
          <w:b/>
          <w:bCs/>
        </w:rPr>
      </w:pPr>
    </w:p>
    <w:p w14:paraId="43669D3F" w14:textId="77777777" w:rsidR="00C83480" w:rsidRPr="00243F53" w:rsidRDefault="00C83480" w:rsidP="00C83480">
      <w:pPr>
        <w:spacing w:line="240" w:lineRule="auto"/>
        <w:contextualSpacing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2629"/>
        <w:tblW w:w="10080" w:type="dxa"/>
        <w:tblLook w:val="04A0" w:firstRow="1" w:lastRow="0" w:firstColumn="1" w:lastColumn="0" w:noHBand="0" w:noVBand="1"/>
      </w:tblPr>
      <w:tblGrid>
        <w:gridCol w:w="2031"/>
        <w:gridCol w:w="1887"/>
        <w:gridCol w:w="3012"/>
        <w:gridCol w:w="3150"/>
      </w:tblGrid>
      <w:tr w:rsidR="00C83480" w:rsidRPr="002E1325" w14:paraId="33BE28ED" w14:textId="77777777" w:rsidTr="002E450B">
        <w:tc>
          <w:tcPr>
            <w:tcW w:w="2031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52AB4DBB" w14:textId="77777777" w:rsidR="00C83480" w:rsidRPr="002E1325" w:rsidRDefault="00C83480" w:rsidP="002E450B">
            <w:pPr>
              <w:ind w:left="-810" w:firstLine="810"/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Analyte</w:t>
            </w:r>
          </w:p>
        </w:tc>
        <w:tc>
          <w:tcPr>
            <w:tcW w:w="1887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10D1E297" w14:textId="77777777" w:rsidR="00C83480" w:rsidRPr="002E1325" w:rsidRDefault="00C83480" w:rsidP="002E450B">
            <w:pPr>
              <w:ind w:left="-810" w:firstLine="810"/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Concentration</w:t>
            </w:r>
          </w:p>
          <w:p w14:paraId="5EEE84A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3012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7F641E02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Intra-day accuracy (% nominal concentration)</w:t>
            </w: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3EE0320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Intra-day precision</w:t>
            </w:r>
          </w:p>
          <w:p w14:paraId="39EC27C3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 xml:space="preserve"> (% relative SD)</w:t>
            </w:r>
          </w:p>
        </w:tc>
      </w:tr>
      <w:tr w:rsidR="00C83480" w:rsidRPr="002E1325" w14:paraId="3D648903" w14:textId="77777777" w:rsidTr="002E450B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134D1B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TXB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25DDCC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5EB97D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A2CA28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1399AEC8" w14:textId="77777777" w:rsidTr="002E450B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4E8FBC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90ECF6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837E71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3A9C93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8.0</w:t>
            </w:r>
          </w:p>
        </w:tc>
      </w:tr>
      <w:tr w:rsidR="00C83480" w:rsidRPr="002E1325" w14:paraId="4626F92A" w14:textId="77777777" w:rsidTr="002E450B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9D2FA0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7DCEFAC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87726B2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E1426F2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3.0</w:t>
            </w:r>
          </w:p>
        </w:tc>
      </w:tr>
      <w:tr w:rsidR="00C83480" w:rsidRPr="002E1325" w14:paraId="42379ACE" w14:textId="77777777" w:rsidTr="002E450B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031A5A2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BAC2ED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78DB2A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20C056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69F62C40" w14:textId="77777777" w:rsidTr="002E450B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A3AA3A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PGE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6A44CA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81E65F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13B45E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13944E77" w14:textId="77777777" w:rsidTr="002E450B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40C71F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C7CB4A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72A11D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3FAB23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2.0</w:t>
            </w:r>
          </w:p>
        </w:tc>
      </w:tr>
      <w:tr w:rsidR="00C83480" w:rsidRPr="002E1325" w14:paraId="64012BCE" w14:textId="77777777" w:rsidTr="002E450B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B92D43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AE4298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E1A214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B7C20B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4.0</w:t>
            </w:r>
          </w:p>
        </w:tc>
      </w:tr>
      <w:tr w:rsidR="00C83480" w:rsidRPr="002E1325" w14:paraId="4A076FBD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BFA77B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72D0A22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8EA25E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9BD30D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75278351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A56720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PGF2alph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160BA7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76DDB40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251549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57871031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7E59F6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F22131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943CBF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8F4EF2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4AA6F07F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3851904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41D99E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EA5F8A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041E2D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2BCF4C14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165150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1DE5503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14231A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378C94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4EF8A616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AA6725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LTB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E7D0343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CF3201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62405A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2791FD45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4088777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4641A22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EF71F77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97EFBE3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5.0</w:t>
            </w:r>
          </w:p>
        </w:tc>
      </w:tr>
      <w:tr w:rsidR="00C83480" w:rsidRPr="002E1325" w14:paraId="14E55FFB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6AE16AF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7FA91083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3EB62BC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837849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3.0</w:t>
            </w:r>
          </w:p>
        </w:tc>
      </w:tr>
      <w:tr w:rsidR="00C83480" w:rsidRPr="002E1325" w14:paraId="13B8E2D4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E9FE797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178469A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DD6887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A3EBBD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623A7CA7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6E28993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5-HET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2BC4ACD6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33275ED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86D3FF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6B085346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8CD01C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BCA642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E71B20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AC8238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.0</w:t>
            </w:r>
          </w:p>
        </w:tc>
      </w:tr>
      <w:tr w:rsidR="00C83480" w:rsidRPr="002E1325" w14:paraId="3D49F01C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96FA53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B22AB9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C1C991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028EE4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6.0</w:t>
            </w:r>
          </w:p>
        </w:tc>
      </w:tr>
      <w:tr w:rsidR="00C83480" w:rsidRPr="002E1325" w14:paraId="524F584F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88D459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EB40E9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CA0BB6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D42449E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</w:tr>
      <w:tr w:rsidR="00C83480" w:rsidRPr="002E1325" w14:paraId="3BAA002D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8FBB2A7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5-Het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7B01965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6F19A78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DBFA1AA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480" w:rsidRPr="002E1325" w14:paraId="12AA12FB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3D59D49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4FFB25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0689B2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8140253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8.0</w:t>
            </w:r>
          </w:p>
        </w:tc>
      </w:tr>
      <w:tr w:rsidR="00C83480" w:rsidRPr="002E1325" w14:paraId="44387471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1A6DF15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19C8EF70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C96681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12504D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8.0</w:t>
            </w:r>
          </w:p>
        </w:tc>
      </w:tr>
      <w:tr w:rsidR="00C83480" w:rsidRPr="002E1325" w14:paraId="7716913E" w14:textId="77777777" w:rsidTr="002E450B">
        <w:trPr>
          <w:trHeight w:val="275"/>
        </w:trPr>
        <w:tc>
          <w:tcPr>
            <w:tcW w:w="20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D7EAF1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5CFBDD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371EBB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A2D6C7" w14:textId="77777777" w:rsidR="00C83480" w:rsidRPr="002E1325" w:rsidRDefault="00C83480" w:rsidP="002E450B">
            <w:pPr>
              <w:jc w:val="center"/>
              <w:rPr>
                <w:rFonts w:ascii="Times New Roman" w:hAnsi="Times New Roman" w:cs="Times New Roman"/>
              </w:rPr>
            </w:pPr>
            <w:r w:rsidRPr="002E1325">
              <w:rPr>
                <w:rFonts w:ascii="Times New Roman" w:hAnsi="Times New Roman" w:cs="Times New Roman"/>
              </w:rPr>
              <w:t>10.0</w:t>
            </w:r>
          </w:p>
        </w:tc>
      </w:tr>
    </w:tbl>
    <w:p w14:paraId="3B7B6E93" w14:textId="77777777" w:rsidR="00407D1F" w:rsidRDefault="00407D1F"/>
    <w:sectPr w:rsidR="00407D1F" w:rsidSect="00C8348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480"/>
    <w:rsid w:val="00252CCB"/>
    <w:rsid w:val="002A1960"/>
    <w:rsid w:val="00331215"/>
    <w:rsid w:val="00391FE9"/>
    <w:rsid w:val="00407D1F"/>
    <w:rsid w:val="0058500C"/>
    <w:rsid w:val="005C1606"/>
    <w:rsid w:val="00C8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31C8C"/>
  <w15:chartTrackingRefBased/>
  <w15:docId w15:val="{0B71A71B-B513-DE44-A215-36B89E3EB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480"/>
  </w:style>
  <w:style w:type="paragraph" w:styleId="Heading1">
    <w:name w:val="heading 1"/>
    <w:basedOn w:val="Normal"/>
    <w:next w:val="Normal"/>
    <w:link w:val="Heading1Char"/>
    <w:uiPriority w:val="9"/>
    <w:qFormat/>
    <w:rsid w:val="00C83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4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4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4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4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4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4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4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4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4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4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4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34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3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 Knych</dc:creator>
  <cp:keywords/>
  <dc:description/>
  <cp:lastModifiedBy>Heather K Knych</cp:lastModifiedBy>
  <cp:revision>1</cp:revision>
  <dcterms:created xsi:type="dcterms:W3CDTF">2025-09-02T15:00:00Z</dcterms:created>
  <dcterms:modified xsi:type="dcterms:W3CDTF">2025-09-02T15:00:00Z</dcterms:modified>
</cp:coreProperties>
</file>